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B87" w:rsidRPr="00ED2B87" w:rsidRDefault="00ED2B87" w:rsidP="00ED2B87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>
        <w:rPr>
          <w:b/>
          <w:lang w:val="en-GB"/>
        </w:rPr>
        <w:t xml:space="preserve">S3 Table. </w:t>
      </w:r>
      <w:r w:rsidRPr="00ED2B87">
        <w:rPr>
          <w:lang w:val="en-GB"/>
        </w:rPr>
        <w:t>Restriction patterns obtained with the primer pairs K1K2, HK, CD and VL and three restriction enzymes (</w:t>
      </w:r>
      <w:proofErr w:type="spellStart"/>
      <w:r w:rsidRPr="00ED2B87">
        <w:rPr>
          <w:lang w:val="en-GB"/>
        </w:rPr>
        <w:t>AluI</w:t>
      </w:r>
      <w:proofErr w:type="spellEnd"/>
      <w:r w:rsidRPr="00ED2B87">
        <w:rPr>
          <w:lang w:val="en-GB"/>
        </w:rPr>
        <w:t xml:space="preserve">, </w:t>
      </w:r>
      <w:proofErr w:type="spellStart"/>
      <w:r w:rsidRPr="00ED2B87">
        <w:rPr>
          <w:lang w:val="en-GB"/>
        </w:rPr>
        <w:t>HinfI</w:t>
      </w:r>
      <w:proofErr w:type="spellEnd"/>
      <w:r w:rsidRPr="00ED2B87">
        <w:rPr>
          <w:lang w:val="en-GB"/>
        </w:rPr>
        <w:t xml:space="preserve"> and </w:t>
      </w:r>
      <w:proofErr w:type="spellStart"/>
      <w:r w:rsidRPr="00ED2B87">
        <w:rPr>
          <w:lang w:val="en-GB"/>
        </w:rPr>
        <w:t>TaqI</w:t>
      </w:r>
      <w:proofErr w:type="spellEnd"/>
      <w:r w:rsidRPr="00ED2B87">
        <w:rPr>
          <w:lang w:val="en-GB"/>
        </w:rPr>
        <w:t>). Polymorphic sites are indicated in bold lette</w:t>
      </w:r>
      <w:bookmarkStart w:id="0" w:name="_GoBack"/>
      <w:bookmarkEnd w:id="0"/>
      <w:r w:rsidRPr="00ED2B87">
        <w:rPr>
          <w:lang w:val="en-GB"/>
        </w:rPr>
        <w:t>rs.</w:t>
      </w:r>
    </w:p>
    <w:p w:rsidR="00BD633B" w:rsidRDefault="00BD633B" w:rsidP="00995340">
      <w:pPr>
        <w:autoSpaceDE w:val="0"/>
        <w:autoSpaceDN w:val="0"/>
        <w:adjustRightInd w:val="0"/>
        <w:jc w:val="both"/>
        <w:rPr>
          <w:b/>
          <w:lang w:val="en-GB"/>
        </w:rPr>
      </w:pPr>
    </w:p>
    <w:p w:rsidR="00880F90" w:rsidRDefault="00880F90" w:rsidP="00995340">
      <w:pPr>
        <w:autoSpaceDE w:val="0"/>
        <w:autoSpaceDN w:val="0"/>
        <w:adjustRightInd w:val="0"/>
        <w:jc w:val="both"/>
        <w:rPr>
          <w:b/>
          <w:lang w:val="en-GB"/>
        </w:rPr>
      </w:pP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BD633B" w:rsidRPr="00ED2B87" w:rsidTr="00880F90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K1K2</w:t>
            </w: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BD633B" w:rsidRPr="00ED2B87" w:rsidRDefault="00BD633B" w:rsidP="00F14778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D2B87">
              <w:rPr>
                <w:b/>
                <w:bCs/>
                <w:color w:val="000000"/>
                <w:lang w:val="en-GB"/>
              </w:rPr>
              <w:t xml:space="preserve">Enzymatic restriction patterns in </w:t>
            </w:r>
            <w:proofErr w:type="spellStart"/>
            <w:r w:rsidRPr="00ED2B87">
              <w:rPr>
                <w:b/>
                <w:bCs/>
                <w:color w:val="000000"/>
                <w:lang w:val="en-GB"/>
              </w:rPr>
              <w:t>bp</w:t>
            </w:r>
            <w:proofErr w:type="spellEnd"/>
          </w:p>
        </w:tc>
      </w:tr>
      <w:tr w:rsidR="00BD633B" w:rsidRPr="00ED2B87" w:rsidTr="00880F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Alu</w:t>
            </w:r>
            <w:r w:rsidR="00BD633B" w:rsidRPr="00ED2B87">
              <w:rPr>
                <w:color w:val="000000"/>
                <w:sz w:val="22"/>
                <w:szCs w:val="22"/>
              </w:rPr>
              <w:t>I-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14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9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Alu</w:t>
            </w:r>
            <w:r w:rsidR="00BD633B" w:rsidRPr="00ED2B87">
              <w:rPr>
                <w:color w:val="000000"/>
                <w:sz w:val="22"/>
                <w:szCs w:val="22"/>
              </w:rPr>
              <w:t>I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1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Hinf</w:t>
            </w:r>
            <w:r w:rsidR="00BD633B" w:rsidRPr="00ED2B87">
              <w:rPr>
                <w:color w:val="000000"/>
                <w:sz w:val="22"/>
                <w:szCs w:val="22"/>
              </w:rPr>
              <w:t>I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Hinf</w:t>
            </w:r>
            <w:r w:rsidR="00BD633B" w:rsidRPr="00ED2B87">
              <w:rPr>
                <w:color w:val="000000"/>
                <w:sz w:val="22"/>
                <w:szCs w:val="22"/>
              </w:rPr>
              <w:t>I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Hinf</w:t>
            </w:r>
            <w:r w:rsidR="00BD633B" w:rsidRPr="00ED2B87">
              <w:rPr>
                <w:color w:val="000000"/>
                <w:sz w:val="22"/>
                <w:szCs w:val="22"/>
              </w:rPr>
              <w:t>I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Taq</w:t>
            </w:r>
            <w:r w:rsidR="00BD633B" w:rsidRPr="00ED2B87">
              <w:rPr>
                <w:color w:val="000000"/>
                <w:sz w:val="22"/>
                <w:szCs w:val="22"/>
              </w:rPr>
              <w:t>I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Taq</w:t>
            </w:r>
            <w:r w:rsidR="00BD633B" w:rsidRPr="00ED2B87">
              <w:rPr>
                <w:color w:val="000000"/>
                <w:sz w:val="22"/>
                <w:szCs w:val="22"/>
              </w:rPr>
              <w:t>I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Taq</w:t>
            </w:r>
            <w:r w:rsidR="00BD633B" w:rsidRPr="00ED2B87">
              <w:rPr>
                <w:color w:val="000000"/>
                <w:sz w:val="22"/>
                <w:szCs w:val="22"/>
              </w:rPr>
              <w:t>I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17</w:t>
            </w:r>
          </w:p>
        </w:tc>
      </w:tr>
      <w:tr w:rsidR="00BD633B" w:rsidRPr="00ED2B87" w:rsidTr="00F14778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H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</w:rPr>
            </w:pPr>
            <w:r w:rsidRPr="00ED2B87"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</w:rPr>
            </w:pPr>
            <w:r w:rsidRPr="00ED2B87"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</w:rPr>
            </w:pPr>
            <w:r w:rsidRPr="00ED2B87"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Alu</w:t>
            </w:r>
            <w:r w:rsidR="00BD633B" w:rsidRPr="00ED2B87">
              <w:rPr>
                <w:color w:val="000000"/>
                <w:sz w:val="22"/>
                <w:szCs w:val="22"/>
              </w:rPr>
              <w:t>I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Alu</w:t>
            </w:r>
            <w:r w:rsidR="00BD633B" w:rsidRPr="00ED2B87">
              <w:rPr>
                <w:color w:val="000000"/>
                <w:sz w:val="22"/>
                <w:szCs w:val="22"/>
              </w:rPr>
              <w:t>I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Alu</w:t>
            </w:r>
            <w:r w:rsidR="00BD633B" w:rsidRPr="00ED2B87">
              <w:rPr>
                <w:color w:val="000000"/>
                <w:sz w:val="22"/>
                <w:szCs w:val="22"/>
              </w:rPr>
              <w:t>I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Hinf</w:t>
            </w:r>
            <w:r w:rsidR="00BD633B" w:rsidRPr="00ED2B87">
              <w:rPr>
                <w:color w:val="000000"/>
                <w:sz w:val="22"/>
                <w:szCs w:val="22"/>
              </w:rPr>
              <w:t>I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Hinf</w:t>
            </w:r>
            <w:r w:rsidR="00BD633B" w:rsidRPr="00ED2B87">
              <w:rPr>
                <w:color w:val="000000"/>
                <w:sz w:val="22"/>
                <w:szCs w:val="22"/>
              </w:rPr>
              <w:t>I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C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Taq</w:t>
            </w:r>
            <w:r w:rsidR="00BD633B" w:rsidRPr="00ED2B87">
              <w:rPr>
                <w:color w:val="000000"/>
                <w:sz w:val="22"/>
                <w:szCs w:val="22"/>
              </w:rPr>
              <w:t>I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1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160</w:t>
            </w: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Taq</w:t>
            </w:r>
            <w:r w:rsidR="00BD633B" w:rsidRPr="00ED2B87">
              <w:rPr>
                <w:color w:val="000000"/>
                <w:sz w:val="22"/>
                <w:szCs w:val="22"/>
              </w:rPr>
              <w:t>I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1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Taq</w:t>
            </w:r>
            <w:r w:rsidR="00BD633B" w:rsidRPr="00ED2B87">
              <w:rPr>
                <w:color w:val="000000"/>
                <w:sz w:val="22"/>
                <w:szCs w:val="22"/>
              </w:rPr>
              <w:t>I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1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V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b/>
                <w:bCs/>
                <w:color w:val="000000"/>
              </w:rPr>
            </w:pPr>
            <w:r w:rsidRPr="00ED2B87">
              <w:rPr>
                <w:b/>
                <w:bCs/>
                <w:color w:val="000000"/>
              </w:rPr>
              <w:t> </w:t>
            </w:r>
          </w:p>
        </w:tc>
      </w:tr>
      <w:tr w:rsidR="00BD633B" w:rsidRPr="00ED2B87" w:rsidTr="00F1477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Alu</w:t>
            </w:r>
            <w:r w:rsidR="00BD633B" w:rsidRPr="00ED2B87">
              <w:rPr>
                <w:color w:val="000000"/>
                <w:sz w:val="22"/>
                <w:szCs w:val="22"/>
              </w:rPr>
              <w:t>I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</w:p>
        </w:tc>
      </w:tr>
      <w:tr w:rsidR="00BD633B" w:rsidRPr="00ED2B87" w:rsidTr="00F1477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880F90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Alu</w:t>
            </w:r>
            <w:r w:rsidR="00BD633B" w:rsidRPr="00ED2B87">
              <w:rPr>
                <w:color w:val="000000"/>
                <w:sz w:val="22"/>
                <w:szCs w:val="22"/>
              </w:rPr>
              <w:t>I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ED2B87">
              <w:rPr>
                <w:b/>
                <w:bCs/>
                <w:color w:val="000000"/>
                <w:sz w:val="22"/>
                <w:szCs w:val="22"/>
              </w:rPr>
              <w:t>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jc w:val="right"/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3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D633B" w:rsidRPr="00ED2B87" w:rsidRDefault="00BD633B" w:rsidP="00F14778">
            <w:pPr>
              <w:rPr>
                <w:color w:val="000000"/>
                <w:sz w:val="22"/>
                <w:szCs w:val="22"/>
              </w:rPr>
            </w:pPr>
            <w:r w:rsidRPr="00ED2B87">
              <w:rPr>
                <w:color w:val="000000"/>
                <w:sz w:val="22"/>
                <w:szCs w:val="22"/>
              </w:rPr>
              <w:t> </w:t>
            </w:r>
          </w:p>
        </w:tc>
      </w:tr>
    </w:tbl>
    <w:p w:rsidR="00BD633B" w:rsidRDefault="00BD633B"/>
    <w:sectPr w:rsidR="00BD633B" w:rsidSect="0099534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95340"/>
    <w:rsid w:val="003130DC"/>
    <w:rsid w:val="00434CA4"/>
    <w:rsid w:val="005D2C70"/>
    <w:rsid w:val="0072637C"/>
    <w:rsid w:val="00880F90"/>
    <w:rsid w:val="00995340"/>
    <w:rsid w:val="00AB41A5"/>
    <w:rsid w:val="00BD633B"/>
    <w:rsid w:val="00C459AE"/>
    <w:rsid w:val="00D236F7"/>
    <w:rsid w:val="00DB510F"/>
    <w:rsid w:val="00ED2B87"/>
    <w:rsid w:val="00F1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7198018B-D1D0-4950-83AA-EDE828662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340"/>
    <w:rPr>
      <w:rFonts w:ascii="Times New Roman" w:eastAsia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7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na</dc:creator>
  <cp:keywords/>
  <dc:description/>
  <cp:lastModifiedBy>jorge.urrestarazu</cp:lastModifiedBy>
  <cp:revision>5</cp:revision>
  <dcterms:created xsi:type="dcterms:W3CDTF">2017-09-29T12:12:00Z</dcterms:created>
  <dcterms:modified xsi:type="dcterms:W3CDTF">2018-02-15T09:21:00Z</dcterms:modified>
</cp:coreProperties>
</file>